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9D91F" w14:textId="5B313D1E" w:rsidR="001B7E85" w:rsidRDefault="001B7E85">
      <w:pPr>
        <w:rPr>
          <w:rFonts w:cstheme="minorHAnsi"/>
          <w:b/>
          <w:sz w:val="24"/>
          <w:szCs w:val="24"/>
        </w:rPr>
      </w:pPr>
      <w:r w:rsidRPr="001B7E85">
        <w:rPr>
          <w:rFonts w:cstheme="minorHAnsi"/>
          <w:b/>
          <w:sz w:val="24"/>
          <w:szCs w:val="24"/>
        </w:rPr>
        <w:t>Differential methylation in rare ophthalmic disorders: a systematic review protocol.</w:t>
      </w:r>
    </w:p>
    <w:p w14:paraId="0B028629" w14:textId="62018664" w:rsidR="001B7E85" w:rsidRPr="001B7E85" w:rsidRDefault="001B7E85">
      <w:pPr>
        <w:rPr>
          <w:rFonts w:cstheme="minorHAnsi"/>
          <w:sz w:val="24"/>
          <w:szCs w:val="24"/>
        </w:rPr>
      </w:pPr>
      <w:r w:rsidRPr="001B7E85">
        <w:rPr>
          <w:rFonts w:cstheme="minorHAnsi"/>
          <w:sz w:val="24"/>
          <w:szCs w:val="24"/>
        </w:rPr>
        <w:t>Katie Kerr, Dr Helen McAneney, Dr Amy Jayne McKnight</w:t>
      </w:r>
    </w:p>
    <w:p w14:paraId="52D57B66" w14:textId="683DBFD0" w:rsidR="003441CB" w:rsidRDefault="001B7E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ppendix </w:t>
      </w:r>
    </w:p>
    <w:p w14:paraId="23F46B40" w14:textId="77777777" w:rsidR="003F4473" w:rsidRPr="00CD15DC" w:rsidRDefault="003F4473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"/>
        <w:gridCol w:w="8590"/>
      </w:tblGrid>
      <w:tr w:rsidR="00896747" w:rsidRPr="00CD15DC" w14:paraId="0FE52191" w14:textId="77777777" w:rsidTr="00B27A23">
        <w:tc>
          <w:tcPr>
            <w:tcW w:w="9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BECB7" w14:textId="035D01D9" w:rsidR="00896747" w:rsidRPr="00CD15DC" w:rsidRDefault="001B7E85" w:rsidP="002A70DF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B7E85">
              <w:rPr>
                <w:rFonts w:cstheme="minorHAnsi"/>
                <w:b/>
                <w:sz w:val="24"/>
                <w:szCs w:val="24"/>
              </w:rPr>
              <w:t xml:space="preserve">Appendix </w:t>
            </w:r>
            <w:r w:rsidR="002A70DF">
              <w:rPr>
                <w:rFonts w:cstheme="minorHAnsi"/>
                <w:b/>
                <w:sz w:val="24"/>
                <w:szCs w:val="24"/>
              </w:rPr>
              <w:t>1</w:t>
            </w:r>
            <w:bookmarkStart w:id="0" w:name="_GoBack"/>
            <w:bookmarkEnd w:id="0"/>
            <w:r w:rsidR="00B27A23" w:rsidRPr="001B7E85">
              <w:rPr>
                <w:rFonts w:cstheme="minorHAnsi"/>
                <w:b/>
                <w:sz w:val="24"/>
                <w:szCs w:val="24"/>
              </w:rPr>
              <w:t>.</w:t>
            </w:r>
            <w:r w:rsidR="00B27A23" w:rsidRPr="00CD15DC">
              <w:rPr>
                <w:rFonts w:cstheme="minorHAnsi"/>
                <w:sz w:val="24"/>
                <w:szCs w:val="24"/>
              </w:rPr>
              <w:t xml:space="preserve"> </w:t>
            </w:r>
            <w:r w:rsidR="00896747" w:rsidRPr="00CD15DC">
              <w:rPr>
                <w:rFonts w:cstheme="minorHAnsi"/>
                <w:sz w:val="24"/>
                <w:szCs w:val="24"/>
              </w:rPr>
              <w:t xml:space="preserve">Search terms used in MEDLINE and adapted for other databases. </w:t>
            </w:r>
          </w:p>
        </w:tc>
      </w:tr>
      <w:tr w:rsidR="00B27A23" w:rsidRPr="00CD15DC" w14:paraId="11E535A9" w14:textId="77777777" w:rsidTr="00B27A23"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20F4F" w14:textId="21484F5E" w:rsidR="00B27A23" w:rsidRPr="00CD15DC" w:rsidRDefault="00B27A23" w:rsidP="00B27A2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CD15DC">
              <w:rPr>
                <w:rFonts w:cstheme="minorHAnsi"/>
                <w:b/>
                <w:sz w:val="24"/>
                <w:szCs w:val="24"/>
              </w:rPr>
              <w:t>#</w:t>
            </w:r>
          </w:p>
        </w:tc>
        <w:tc>
          <w:tcPr>
            <w:tcW w:w="8590" w:type="dxa"/>
            <w:tcBorders>
              <w:left w:val="nil"/>
              <w:bottom w:val="single" w:sz="4" w:space="0" w:color="auto"/>
              <w:right w:val="nil"/>
            </w:tcBorders>
          </w:tcPr>
          <w:p w14:paraId="2F41FF20" w14:textId="6754C857" w:rsidR="00B27A23" w:rsidRPr="00CD15DC" w:rsidRDefault="00B27A23" w:rsidP="00B27A2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CD15DC">
              <w:rPr>
                <w:rFonts w:cstheme="minorHAnsi"/>
                <w:b/>
                <w:sz w:val="24"/>
                <w:szCs w:val="24"/>
              </w:rPr>
              <w:t>Search term</w:t>
            </w:r>
          </w:p>
        </w:tc>
      </w:tr>
      <w:tr w:rsidR="00896747" w:rsidRPr="00CD15DC" w14:paraId="305AFBC2" w14:textId="77777777" w:rsidTr="00B27A23"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14:paraId="64457F88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left w:val="nil"/>
              <w:bottom w:val="nil"/>
              <w:right w:val="nil"/>
            </w:tcBorders>
          </w:tcPr>
          <w:p w14:paraId="593A65A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Achromatopsia or ACHM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Pingelapese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blindness or Rod monochromacy or Rod monochromatism).mp.</w:t>
            </w:r>
          </w:p>
        </w:tc>
      </w:tr>
      <w:tr w:rsidR="00896747" w:rsidRPr="00CD15DC" w14:paraId="5479E2A9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790284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6624EE8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Acute zonal occult outer retinopathy or AZOOR).mp.</w:t>
            </w:r>
          </w:p>
        </w:tc>
      </w:tr>
      <w:tr w:rsidR="00896747" w:rsidRPr="00CD15DC" w14:paraId="6C5F38F5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F95911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2DABBB1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Adult-onset vitelliform macular dystrophy or Adult-onset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foveomacular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dystrophy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Gass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disease or Pseudo-Best disease or Pseudo-vitelliform macular dystrophy).mp.</w:t>
            </w:r>
          </w:p>
        </w:tc>
      </w:tr>
      <w:tr w:rsidR="00896747" w:rsidRPr="00CD15DC" w14:paraId="0452EB08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191008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0888D4A8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Aland islands eye disease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Forsius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-Eriksson syndrome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Forsius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-Eriksson type ocular albinism).mp.</w:t>
            </w:r>
          </w:p>
        </w:tc>
      </w:tr>
      <w:tr w:rsidR="00896747" w:rsidRPr="00CD15DC" w14:paraId="3C6683C8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0F35A5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6E89ED6E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Anterior uveitis or Iridocyclitis).mp.</w:t>
            </w:r>
          </w:p>
        </w:tc>
      </w:tr>
      <w:tr w:rsidR="00896747" w:rsidRPr="00CD15DC" w14:paraId="0372B046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DA5C02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B089617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Autosomal dominant keratitis or Hereditary Keratitis).mp.</w:t>
            </w:r>
          </w:p>
        </w:tc>
      </w:tr>
      <w:tr w:rsidR="00896747" w:rsidRPr="00CD15DC" w14:paraId="1F73D86C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1E11E95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45F19F7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Autosomal recessive isolated optic atrophy or Autosomal recessive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nonsyndromic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ptic atrophy).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896747" w:rsidRPr="00CD15DC" w14:paraId="503FB1B0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4269D9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0E36FA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Autosomal recessive primary microcephaly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icrocephali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ver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896747" w:rsidRPr="00CD15DC" w14:paraId="05CC629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6907A1D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FA987D2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Axenfeld-Rieger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syndrome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Axenfeld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syndrome or Rieger syndrome).mp.</w:t>
            </w:r>
          </w:p>
        </w:tc>
      </w:tr>
      <w:tr w:rsidR="00896747" w:rsidRPr="00CD15DC" w14:paraId="5AE2B40C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CEF6339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6BE3ACD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Best Disease or Best vitelliform macular dystrophy or Early-onset vitelliform macular dystrophy or Juvenile-onset vitelliform macular dystrophy or Polymorphic vitelline </w:t>
            </w:r>
            <w:r w:rsidRPr="00CD15DC">
              <w:rPr>
                <w:rFonts w:cstheme="minorHAnsi"/>
                <w:sz w:val="24"/>
                <w:szCs w:val="24"/>
              </w:rPr>
              <w:lastRenderedPageBreak/>
              <w:t>macular degeneration or Vitelliform macular dystrophy type 2).mp.</w:t>
            </w:r>
          </w:p>
        </w:tc>
      </w:tr>
      <w:tr w:rsidR="00896747" w:rsidRPr="00CD15DC" w14:paraId="0F82BBBF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220793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2897CB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Biettis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Crystalline Dystrophy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Bietti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crystalline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corneoretinal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dystrophy).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896747" w:rsidRPr="00CD15DC" w14:paraId="460BB47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5694F80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41BB56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Bilateral corneal abnormality or bilateral corneal abnormalities).mp.</w:t>
            </w:r>
          </w:p>
        </w:tc>
      </w:tr>
      <w:tr w:rsidR="00896747" w:rsidRPr="00CD15DC" w14:paraId="2615CB94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1831D2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D3C1C4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Birdshot chorioretinopathy or Birdshot chorioretinitis or Birdshot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retinochoroiditis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r Birdshot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retinochoroidopathy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r Vitiliginous choroiditis).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896747" w:rsidRPr="00CD15DC" w14:paraId="3FB0079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2FA2F1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78AB78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Bradyopsi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r Prolonged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electroretinal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response suppression).mp.</w:t>
            </w:r>
          </w:p>
        </w:tc>
      </w:tr>
      <w:tr w:rsidR="00896747" w:rsidRPr="00CD15DC" w14:paraId="02A63F0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F21141C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30D5C9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Central areolar choroidal dystrophy or Central areolar choroidal sclerosis).mp.</w:t>
            </w:r>
          </w:p>
        </w:tc>
      </w:tr>
      <w:tr w:rsidR="00896747" w:rsidRPr="00CD15DC" w14:paraId="2CD14325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CD13DC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C7FC5B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Choroideremi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Tapetochoroidal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dystrophy).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896747" w:rsidRPr="00CD15DC" w14:paraId="390653FC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099C5C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2C05EEC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Coats disease or Congenital retinal telangiectasia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Leber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iliary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aneurysm).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896747" w:rsidRPr="00CD15DC" w14:paraId="4A68CD84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2D0B2A1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B619A4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Congenital cataract or Cataract Hutterite type or Early-onset partial cataract or Total early-onset cataract or Cerulean cataract or Blue-dot cataract or Cataract microcornea syndrome).mp.</w:t>
            </w:r>
          </w:p>
        </w:tc>
      </w:tr>
      <w:tr w:rsidR="00896747" w:rsidRPr="00CD15DC" w14:paraId="207887D5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A1297B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0EC11613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Congenital foveal retinoschisis or foveal hypoplasia).mp. </w:t>
            </w:r>
          </w:p>
        </w:tc>
      </w:tr>
      <w:tr w:rsidR="00896747" w:rsidRPr="00CD15DC" w14:paraId="4E74109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FFC14F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0A7BFC0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Congenital glaucoma or Juvenile glaucoma or Hereditary glaucoma or Primary glaucoma).mp.</w:t>
            </w:r>
          </w:p>
        </w:tc>
      </w:tr>
      <w:tr w:rsidR="00896747" w:rsidRPr="00CD15DC" w14:paraId="1FAAD678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ADB458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03EC69FE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Congenital macula abnormality or North Carolina Macular dystrophy).mp.</w:t>
            </w:r>
          </w:p>
        </w:tc>
      </w:tr>
      <w:tr w:rsidR="00896747" w:rsidRPr="00CD15DC" w14:paraId="2BDD55F4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F27EF9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CFE1E4E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Congenital microcoria or Congenital miosis).mp.</w:t>
            </w:r>
          </w:p>
        </w:tc>
      </w:tr>
      <w:tr w:rsidR="00896747" w:rsidRPr="00CD15DC" w14:paraId="3FE4ED83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372D48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0D1137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Doyne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honeycomb retinal dystrophy or Familial drusen).mp.</w:t>
            </w:r>
          </w:p>
        </w:tc>
      </w:tr>
      <w:tr w:rsidR="00896747" w:rsidRPr="00CD15DC" w14:paraId="3C99D695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788B4A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4784616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Duane syndrome or Stilling-Turk-Duane syndrome or Duane retraction </w:t>
            </w:r>
            <w:r w:rsidRPr="00CD15DC">
              <w:rPr>
                <w:rFonts w:cstheme="minorHAnsi"/>
                <w:sz w:val="24"/>
                <w:szCs w:val="24"/>
              </w:rPr>
              <w:lastRenderedPageBreak/>
              <w:t>syndrome).mp.</w:t>
            </w:r>
          </w:p>
        </w:tc>
      </w:tr>
      <w:tr w:rsidR="00896747" w:rsidRPr="00CD15DC" w14:paraId="06064455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C9D902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E971B7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Eales disease or Idiopathic retinal perivasculitis or Idiopathic retinal vasculitis).mp.</w:t>
            </w:r>
          </w:p>
        </w:tc>
      </w:tr>
      <w:tr w:rsidR="00896747" w:rsidRPr="00CD15DC" w14:paraId="04A8245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9783417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3732D92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Fish-eye disease or Partial LCAT deficiency).mp.</w:t>
            </w:r>
          </w:p>
        </w:tc>
      </w:tr>
      <w:tr w:rsidR="00896747" w:rsidRPr="00CD15DC" w14:paraId="0105539C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187D3F5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2DB457C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Goldmann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-Favre syndrome or Enhanced S-cone syndrome).mp.</w:t>
            </w:r>
          </w:p>
        </w:tc>
      </w:tr>
      <w:tr w:rsidR="00896747" w:rsidRPr="00CD15DC" w14:paraId="161DF6A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4652591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75F17B8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Gyrate atrophy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Hyperornithinemi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r Ornithine aminotransferase deficiency).mp.</w:t>
            </w:r>
          </w:p>
        </w:tc>
      </w:tr>
      <w:tr w:rsidR="00896747" w:rsidRPr="00CD15DC" w14:paraId="42751CEF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8CA550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CAEA177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Idiopathic retinal vasculitis-aneurysms-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neuroretinitis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syndrome or IRVAN syndrome).mp.</w:t>
            </w:r>
          </w:p>
        </w:tc>
      </w:tr>
      <w:tr w:rsidR="00896747" w:rsidRPr="00CD15DC" w14:paraId="3D83DEF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E3DA56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3D3BE318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Isolated anophthalmia-microphthalmia syndrome or Microphthalmia-anophthalmia-coloboma spectrum or MAC spectrum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Colobomatous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icrophthalmi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Nanophthalmi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896747" w:rsidRPr="00CD15DC" w14:paraId="7C0D56CD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70E96DC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5BE2E91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Isolated congenital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egalocorne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r Congenital anteri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egalophthalmi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896747" w:rsidRPr="00CD15DC" w14:paraId="5C5BF12C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6C7E66B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DDF58B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Isolated optic neuritis or Chronic relapsing inflammatory optic neuropathy).mp.</w:t>
            </w:r>
          </w:p>
        </w:tc>
      </w:tr>
      <w:tr w:rsidR="00896747" w:rsidRPr="00CD15DC" w14:paraId="62CB5734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400CC2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0A365E46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Leber Congenital Amaurosis or Early-Onset Severe Retinal Dystrophy).mp.</w:t>
            </w:r>
          </w:p>
        </w:tc>
      </w:tr>
      <w:tr w:rsidR="00896747" w:rsidRPr="00CD15DC" w14:paraId="2E746EF2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DD5370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ED6B898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Microcornea-rod-cone dystrophy-cataract-posterior staphyloma syndrome or MRCS syndrome).mp.</w:t>
            </w:r>
          </w:p>
        </w:tc>
      </w:tr>
      <w:tr w:rsidR="00896747" w:rsidRPr="00CD15DC" w14:paraId="7B260584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D0F795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42B6D56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(Norrie disease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Atrophi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bulborum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hereditari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Episkopi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blindness or Norrie-Warburg disease).mp.</w:t>
            </w:r>
          </w:p>
        </w:tc>
      </w:tr>
      <w:tr w:rsidR="00896747" w:rsidRPr="00CD15DC" w14:paraId="4868B5EF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AE9A20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15BC385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Oguchi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disease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Oguchi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syndrome or Congenital stationary night blindness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Oguchi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type or Rod dysfunction syndrome or fundus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albipunctatus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896747" w:rsidRPr="00CD15DC" w14:paraId="7526D518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186BE3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67EFCA0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Oligocone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trichromacy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Oligocone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syndrome).mp.</w:t>
            </w:r>
          </w:p>
        </w:tc>
      </w:tr>
      <w:tr w:rsidR="00896747" w:rsidRPr="00CD15DC" w14:paraId="7B139262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DC9F666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7FE8A7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Stern-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Lubinsky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Durrie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syndrome or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Corneodermatoosseous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syndrome).mp.</w:t>
            </w:r>
          </w:p>
        </w:tc>
      </w:tr>
      <w:tr w:rsidR="00896747" w:rsidRPr="00CD15DC" w14:paraId="4618F5D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E3A3A0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0090BDE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Superior limbic keratoconjunctivitis or Theodore's superior limbic keratoconjunctivitis).mp.</w:t>
            </w:r>
          </w:p>
        </w:tc>
      </w:tr>
      <w:tr w:rsidR="00896747" w:rsidRPr="00CD15DC" w14:paraId="2D09BBC8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9C7A7F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C142CD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Tolosa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Hunt syndrome or Painful ophthalmoplegia).mp.</w:t>
            </w:r>
          </w:p>
        </w:tc>
      </w:tr>
      <w:tr w:rsidR="00896747" w:rsidRPr="00CD15DC" w14:paraId="7292D1A2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975A29F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60ECAC17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Usher Syndromes or Retinitis pigmentosa-deafness syndrome).mp.</w:t>
            </w:r>
          </w:p>
        </w:tc>
      </w:tr>
      <w:tr w:rsidR="00896747" w:rsidRPr="00CD15DC" w14:paraId="3837AE20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81278B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46D6C45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Vernal keratoconjunctivitis or Spring catarrh).mp.</w:t>
            </w:r>
          </w:p>
        </w:tc>
      </w:tr>
      <w:tr w:rsidR="00896747" w:rsidRPr="00CD15DC" w14:paraId="0D01C898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B1FDE03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094F182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“Retinopathy of prematurity”/</w:t>
            </w:r>
          </w:p>
        </w:tc>
      </w:tr>
      <w:tr w:rsidR="00896747" w:rsidRPr="00CD15DC" w14:paraId="4E7C68F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87923D2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A5FF665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Albinism, Ocular/</w:t>
            </w:r>
          </w:p>
        </w:tc>
      </w:tr>
      <w:tr w:rsidR="00896747" w:rsidRPr="00CD15DC" w14:paraId="7FF5B763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5D4AC1F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ADBDE8E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ANIRIDIA/</w:t>
            </w:r>
          </w:p>
        </w:tc>
      </w:tr>
      <w:tr w:rsidR="00896747" w:rsidRPr="00CD15DC" w14:paraId="12D33D57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0894DF3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E8015D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Autosomal dominant optic atrophy.mp.</w:t>
            </w:r>
          </w:p>
        </w:tc>
      </w:tr>
      <w:tr w:rsidR="00896747" w:rsidRPr="00CD15DC" w14:paraId="4DB1449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E4F0DF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05F972AF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CD15DC">
              <w:rPr>
                <w:rFonts w:cstheme="minorHAnsi"/>
                <w:sz w:val="24"/>
                <w:szCs w:val="24"/>
              </w:rPr>
              <w:t>Borholm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eye disease.mp.</w:t>
            </w:r>
          </w:p>
        </w:tc>
      </w:tr>
      <w:tr w:rsidR="00896747" w:rsidRPr="00CD15DC" w14:paraId="170804F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4A23F36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F5FBDF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Brittle cornea syndrome.mp.</w:t>
            </w:r>
          </w:p>
        </w:tc>
      </w:tr>
      <w:tr w:rsidR="00896747" w:rsidRPr="00CD15DC" w14:paraId="053C464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B3A6B1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6C0E8CC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Chandler's syndrome.mp.</w:t>
            </w:r>
          </w:p>
        </w:tc>
      </w:tr>
      <w:tr w:rsidR="00896747" w:rsidRPr="00CD15DC" w14:paraId="5F9100C6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61C9DE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668A37F1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COLOBOMA/</w:t>
            </w:r>
          </w:p>
        </w:tc>
      </w:tr>
      <w:tr w:rsidR="00896747" w:rsidRPr="00CD15DC" w14:paraId="63083E7C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D79F2B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63021C65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Cone Rod Dystrophies/</w:t>
            </w:r>
          </w:p>
        </w:tc>
      </w:tr>
      <w:tr w:rsidR="00896747" w:rsidRPr="00CD15DC" w14:paraId="337011AB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51F52F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3937F99F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Congenital ectropion.mp.</w:t>
            </w:r>
          </w:p>
        </w:tc>
      </w:tr>
      <w:tr w:rsidR="00896747" w:rsidRPr="00CD15DC" w14:paraId="45F56ADC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D629CD8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B27EE7F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Congenital extraocular muscle fibrosis.mp.</w:t>
            </w:r>
          </w:p>
        </w:tc>
      </w:tr>
      <w:tr w:rsidR="00896747" w:rsidRPr="00CD15DC" w14:paraId="4926A09F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1142F9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8434E7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Congenital primary aphakia.mp.</w:t>
            </w:r>
          </w:p>
        </w:tc>
      </w:tr>
      <w:tr w:rsidR="00896747" w:rsidRPr="00CD15DC" w14:paraId="2AD833C9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9ECC8CE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3BE066E5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Corneal Dystrophies, Hereditary/</w:t>
            </w:r>
          </w:p>
        </w:tc>
      </w:tr>
      <w:tr w:rsidR="00896747" w:rsidRPr="00CD15DC" w14:paraId="13AEAA91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4782A2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96B47CF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Familial conjunctiva pterygium .mp.</w:t>
            </w:r>
          </w:p>
        </w:tc>
      </w:tr>
      <w:tr w:rsidR="00896747" w:rsidRPr="00CD15DC" w14:paraId="62C28F37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D23267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0E455F6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Familial exudative vitreoretinopathy.mp.</w:t>
            </w:r>
          </w:p>
        </w:tc>
      </w:tr>
      <w:tr w:rsidR="00896747" w:rsidRPr="00CD15DC" w14:paraId="2ECD044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FD0A72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2868C9B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Fuchs' Endothelial Dystrophy/</w:t>
            </w:r>
          </w:p>
        </w:tc>
      </w:tr>
      <w:tr w:rsidR="00896747" w:rsidRPr="00CD15DC" w14:paraId="0A4DE2E4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A2AF0B1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C606D4D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Fuchs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heterochromic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iridocyclitis.mp.</w:t>
            </w:r>
          </w:p>
        </w:tc>
      </w:tr>
      <w:tr w:rsidR="00896747" w:rsidRPr="00CD15DC" w14:paraId="21814582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905F5FB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4BA7E05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Hereditary vascular retinopathy.mp.</w:t>
            </w:r>
          </w:p>
        </w:tc>
      </w:tr>
      <w:tr w:rsidR="00896747" w:rsidRPr="00CD15DC" w14:paraId="48DE031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544ED6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86153EF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Infantile nystagmus.mp.</w:t>
            </w:r>
          </w:p>
        </w:tc>
      </w:tr>
      <w:tr w:rsidR="00896747" w:rsidRPr="00CD15DC" w14:paraId="447253A3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2A6327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D2A8D0F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Inherited macular dystrophy.mp.</w:t>
            </w:r>
          </w:p>
        </w:tc>
      </w:tr>
      <w:tr w:rsidR="00896747" w:rsidRPr="00CD15DC" w14:paraId="030E4AC6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FF7039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2813D03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Iridocorneal endothelial syndrome.mp.</w:t>
            </w:r>
          </w:p>
        </w:tc>
      </w:tr>
      <w:tr w:rsidR="00896747" w:rsidRPr="00CD15DC" w14:paraId="210D1B76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65747A0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6D6399B8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Isolated ectopia lentis.mp.</w:t>
            </w:r>
          </w:p>
        </w:tc>
      </w:tr>
      <w:tr w:rsidR="00896747" w:rsidRPr="00CD15DC" w14:paraId="18CE2BA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EE33BD6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3E7B3C8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Juvenile Macular Degeneration.mp.</w:t>
            </w:r>
          </w:p>
        </w:tc>
      </w:tr>
      <w:tr w:rsidR="00896747" w:rsidRPr="00CD15DC" w14:paraId="77A9DA5F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6DCEB5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679FC733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Kearns-Sayre Syndrome/</w:t>
            </w:r>
          </w:p>
        </w:tc>
      </w:tr>
      <w:tr w:rsidR="00896747" w:rsidRPr="00CD15DC" w14:paraId="1EF79856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2B6F77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F5FF2EE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Keratoconus/</w:t>
            </w:r>
          </w:p>
        </w:tc>
      </w:tr>
      <w:tr w:rsidR="00896747" w:rsidRPr="00CD15DC" w14:paraId="7EE14CD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9BE918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474A0CFE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Late-onset retinal degeneration.mp.</w:t>
            </w:r>
          </w:p>
        </w:tc>
      </w:tr>
      <w:tr w:rsidR="00896747" w:rsidRPr="00CD15DC" w14:paraId="1E15746B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44E4C92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6ADC3CCD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Lenz microphthalmia syndrome.mp.</w:t>
            </w:r>
          </w:p>
        </w:tc>
      </w:tr>
      <w:tr w:rsidR="00896747" w:rsidRPr="00CD15DC" w14:paraId="43B3D2C3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1FEEBC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3C166F2D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Morning glory syndrome.mp.</w:t>
            </w:r>
          </w:p>
        </w:tc>
      </w:tr>
      <w:tr w:rsidR="00896747" w:rsidRPr="00CD15DC" w14:paraId="1DD03170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4A94C45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4DDFCD34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CD15DC">
              <w:rPr>
                <w:rFonts w:cstheme="minorHAnsi"/>
                <w:sz w:val="24"/>
                <w:szCs w:val="24"/>
              </w:rPr>
              <w:t>Oculoauriculofrontonasal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syndrome.mp.</w:t>
            </w:r>
          </w:p>
        </w:tc>
      </w:tr>
      <w:tr w:rsidR="00896747" w:rsidRPr="00CD15DC" w14:paraId="2AFF4D95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7055E97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040ABCF2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CD15DC">
              <w:rPr>
                <w:rFonts w:cstheme="minorHAnsi"/>
                <w:sz w:val="24"/>
                <w:szCs w:val="24"/>
              </w:rPr>
              <w:t>Oculocerebral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dysplasia.mp.</w:t>
            </w:r>
          </w:p>
        </w:tc>
      </w:tr>
      <w:tr w:rsidR="00896747" w:rsidRPr="00CD15DC" w14:paraId="15C64822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F50136A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E058B85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Oculomotor apraxia Cogan type.mp. </w:t>
            </w:r>
          </w:p>
        </w:tc>
      </w:tr>
      <w:tr w:rsidR="00896747" w:rsidRPr="00CD15DC" w14:paraId="5B7BF22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C9F985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497653DC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Optic perineuritis.mp.</w:t>
            </w:r>
          </w:p>
        </w:tc>
      </w:tr>
      <w:tr w:rsidR="00896747" w:rsidRPr="00CD15DC" w14:paraId="046EDD92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D062DE5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311B6E9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PANUVEITIS/</w:t>
            </w:r>
          </w:p>
        </w:tc>
      </w:tr>
      <w:tr w:rsidR="00896747" w:rsidRPr="00CD15DC" w14:paraId="2739B5B3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36D26D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4E3375C4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Patterned dystrophy retinal pigment epithelium.mp.</w:t>
            </w:r>
          </w:p>
        </w:tc>
      </w:tr>
      <w:tr w:rsidR="00896747" w:rsidRPr="00CD15DC" w14:paraId="4F6D4A21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FC512B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49C2C0D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Peters anomaly.mp.</w:t>
            </w:r>
          </w:p>
        </w:tc>
      </w:tr>
      <w:tr w:rsidR="00896747" w:rsidRPr="00CD15DC" w14:paraId="73EEEA90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C1B326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8028681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 xml:space="preserve">Progressive bifocal </w:t>
            </w:r>
            <w:proofErr w:type="spellStart"/>
            <w:r w:rsidRPr="00CD15DC">
              <w:rPr>
                <w:rFonts w:cstheme="minorHAnsi"/>
                <w:sz w:val="24"/>
                <w:szCs w:val="24"/>
              </w:rPr>
              <w:t>chorioretinal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atrophy.mp.</w:t>
            </w:r>
          </w:p>
        </w:tc>
      </w:tr>
      <w:tr w:rsidR="00896747" w:rsidRPr="00CD15DC" w14:paraId="70C9007F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FA97F23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47F400D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Retinitis Pigmentosa/</w:t>
            </w:r>
          </w:p>
        </w:tc>
      </w:tr>
      <w:tr w:rsidR="00896747" w:rsidRPr="00CD15DC" w14:paraId="239F69A4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24F6CE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71D219E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Ring dermoid of cornea.mp.</w:t>
            </w:r>
          </w:p>
        </w:tc>
      </w:tr>
      <w:tr w:rsidR="00896747" w:rsidRPr="00CD15DC" w14:paraId="6F0E40CF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A477BE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01929296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Snowflake vitreoretinal degeneration.mp.</w:t>
            </w:r>
          </w:p>
        </w:tc>
      </w:tr>
      <w:tr w:rsidR="00896747" w:rsidRPr="00CD15DC" w14:paraId="657DB774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0D92782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5CD713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Stargardt Disease.mp.</w:t>
            </w:r>
          </w:p>
        </w:tc>
      </w:tr>
      <w:tr w:rsidR="00896747" w:rsidRPr="00CD15DC" w14:paraId="7DDA2083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F3C0DF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7C3AFBC8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Syndromic microphthalmia.mp.</w:t>
            </w:r>
          </w:p>
        </w:tc>
      </w:tr>
      <w:tr w:rsidR="00896747" w:rsidRPr="00CD15DC" w14:paraId="0FFA78C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41E4158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07BD9B46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Visual snow syndrome.mp.</w:t>
            </w:r>
          </w:p>
        </w:tc>
      </w:tr>
      <w:tr w:rsidR="00896747" w:rsidRPr="00CD15DC" w14:paraId="6CE537DE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F8A53E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BE7F66A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CD15DC">
              <w:rPr>
                <w:rFonts w:cstheme="minorHAnsi"/>
                <w:sz w:val="24"/>
                <w:szCs w:val="24"/>
              </w:rPr>
              <w:t>Vitreoretinochoroidopathy</w:t>
            </w:r>
            <w:proofErr w:type="spellEnd"/>
            <w:r w:rsidRPr="00CD15DC">
              <w:rPr>
                <w:rFonts w:cstheme="minorHAnsi"/>
                <w:sz w:val="24"/>
                <w:szCs w:val="24"/>
              </w:rPr>
              <w:t xml:space="preserve"> dominant.mp.</w:t>
            </w:r>
          </w:p>
        </w:tc>
      </w:tr>
      <w:tr w:rsidR="00896747" w:rsidRPr="00CD15DC" w14:paraId="6A0AB73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9D270D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7EFEAAD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X-linked retinoschisis.mp.</w:t>
            </w:r>
          </w:p>
        </w:tc>
      </w:tr>
      <w:tr w:rsidR="00896747" w:rsidRPr="00CD15DC" w14:paraId="7DC7A7CA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2417BE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5BAFAE8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rare eye disease* or rare eye disorder* or rare ophthalmic disease* or rare ophthalmic disorder*).mp.</w:t>
            </w:r>
          </w:p>
        </w:tc>
      </w:tr>
      <w:tr w:rsidR="00896747" w:rsidRPr="00CD15DC" w14:paraId="47827D43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F7CF168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27461AE5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(methylation or methylated or hypermethylated or hypomethylated or hypermethylation or hypomethylation).mp.</w:t>
            </w:r>
          </w:p>
        </w:tc>
      </w:tr>
      <w:tr w:rsidR="00896747" w:rsidRPr="00CD15DC" w14:paraId="1D9BB6DC" w14:textId="77777777" w:rsidTr="00B27A23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0C4469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</w:tcPr>
          <w:p w14:paraId="15A95E84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</w:t>
            </w:r>
          </w:p>
        </w:tc>
      </w:tr>
      <w:tr w:rsidR="00896747" w:rsidRPr="00CD15DC" w14:paraId="6540ECD0" w14:textId="77777777" w:rsidTr="00B27A23"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79C2E5A4" w14:textId="77777777" w:rsidR="00896747" w:rsidRPr="00CD15DC" w:rsidRDefault="00896747" w:rsidP="00B27A23">
            <w:pPr>
              <w:numPr>
                <w:ilvl w:val="0"/>
                <w:numId w:val="1"/>
              </w:numPr>
              <w:spacing w:after="16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90" w:type="dxa"/>
            <w:tcBorders>
              <w:top w:val="nil"/>
              <w:left w:val="nil"/>
              <w:right w:val="nil"/>
            </w:tcBorders>
          </w:tcPr>
          <w:p w14:paraId="44F0CEF9" w14:textId="77777777" w:rsidR="00896747" w:rsidRPr="00CD15DC" w:rsidRDefault="00896747" w:rsidP="00B27A23">
            <w:pPr>
              <w:spacing w:after="160" w:line="480" w:lineRule="auto"/>
              <w:rPr>
                <w:rFonts w:cstheme="minorHAnsi"/>
                <w:sz w:val="24"/>
                <w:szCs w:val="24"/>
              </w:rPr>
            </w:pPr>
            <w:r w:rsidRPr="00CD15DC">
              <w:rPr>
                <w:rFonts w:cstheme="minorHAnsi"/>
                <w:sz w:val="24"/>
                <w:szCs w:val="24"/>
              </w:rPr>
              <w:t>88 and 89</w:t>
            </w:r>
          </w:p>
        </w:tc>
      </w:tr>
    </w:tbl>
    <w:p w14:paraId="06C9D6E9" w14:textId="66FFFFE8" w:rsidR="00896747" w:rsidRPr="00CD15DC" w:rsidRDefault="00896747" w:rsidP="00B27A23">
      <w:pPr>
        <w:spacing w:line="480" w:lineRule="auto"/>
        <w:rPr>
          <w:rFonts w:cstheme="minorHAnsi"/>
          <w:sz w:val="24"/>
          <w:szCs w:val="24"/>
        </w:rPr>
      </w:pPr>
    </w:p>
    <w:p w14:paraId="06094A6A" w14:textId="2D7883E6" w:rsidR="003B1AC7" w:rsidRPr="00CD15DC" w:rsidRDefault="003B1AC7">
      <w:pPr>
        <w:rPr>
          <w:rFonts w:cstheme="minorHAnsi"/>
          <w:sz w:val="24"/>
          <w:szCs w:val="24"/>
        </w:rPr>
      </w:pPr>
    </w:p>
    <w:p w14:paraId="0368DBA9" w14:textId="68BF9259" w:rsidR="003B1AC7" w:rsidRPr="00CD15DC" w:rsidRDefault="003B1AC7">
      <w:pPr>
        <w:rPr>
          <w:rFonts w:cstheme="minorHAnsi"/>
          <w:sz w:val="24"/>
          <w:szCs w:val="24"/>
        </w:rPr>
      </w:pPr>
    </w:p>
    <w:p w14:paraId="185E43C4" w14:textId="735A6B1A" w:rsidR="003B1AC7" w:rsidRPr="00CD15DC" w:rsidRDefault="003B1AC7">
      <w:pPr>
        <w:rPr>
          <w:rFonts w:cstheme="minorHAnsi"/>
          <w:sz w:val="24"/>
          <w:szCs w:val="24"/>
        </w:rPr>
      </w:pPr>
    </w:p>
    <w:p w14:paraId="6ECBA76C" w14:textId="15E2D87E" w:rsidR="003B1AC7" w:rsidRPr="00CD15DC" w:rsidRDefault="003B1AC7">
      <w:pPr>
        <w:rPr>
          <w:rFonts w:cstheme="minorHAnsi"/>
          <w:sz w:val="24"/>
          <w:szCs w:val="24"/>
        </w:rPr>
      </w:pPr>
    </w:p>
    <w:p w14:paraId="3A980FCC" w14:textId="76A2DD86" w:rsidR="003B1AC7" w:rsidRPr="00CD15DC" w:rsidRDefault="003B1AC7">
      <w:pPr>
        <w:rPr>
          <w:rFonts w:cstheme="minorHAnsi"/>
          <w:sz w:val="24"/>
          <w:szCs w:val="24"/>
        </w:rPr>
      </w:pPr>
    </w:p>
    <w:p w14:paraId="61194468" w14:textId="216224D2" w:rsidR="003B1AC7" w:rsidRPr="00CD15DC" w:rsidRDefault="003B1AC7">
      <w:pPr>
        <w:rPr>
          <w:rFonts w:cstheme="minorHAnsi"/>
          <w:sz w:val="24"/>
          <w:szCs w:val="24"/>
        </w:rPr>
      </w:pPr>
    </w:p>
    <w:p w14:paraId="4D2B5A5D" w14:textId="393C37D0" w:rsidR="003B1AC7" w:rsidRPr="00CD15DC" w:rsidRDefault="003B1AC7">
      <w:pPr>
        <w:rPr>
          <w:rFonts w:cstheme="minorHAnsi"/>
          <w:sz w:val="24"/>
          <w:szCs w:val="24"/>
        </w:rPr>
      </w:pPr>
    </w:p>
    <w:p w14:paraId="5636081E" w14:textId="71E253C4" w:rsidR="000237A5" w:rsidRPr="00CD15DC" w:rsidRDefault="000237A5">
      <w:pPr>
        <w:rPr>
          <w:rFonts w:cstheme="minorHAnsi"/>
          <w:sz w:val="24"/>
          <w:szCs w:val="24"/>
        </w:rPr>
      </w:pPr>
    </w:p>
    <w:p w14:paraId="12B4837C" w14:textId="3224FA7F" w:rsidR="000237A5" w:rsidRPr="00CD15DC" w:rsidRDefault="000237A5">
      <w:pPr>
        <w:rPr>
          <w:rFonts w:cstheme="minorHAnsi"/>
          <w:sz w:val="24"/>
          <w:szCs w:val="24"/>
        </w:rPr>
      </w:pPr>
    </w:p>
    <w:p w14:paraId="0D3C0BBD" w14:textId="77777777" w:rsidR="000237A5" w:rsidRPr="00CD15DC" w:rsidRDefault="000237A5">
      <w:pPr>
        <w:rPr>
          <w:rFonts w:cstheme="minorHAnsi"/>
          <w:sz w:val="24"/>
          <w:szCs w:val="24"/>
        </w:rPr>
        <w:sectPr w:rsidR="000237A5" w:rsidRPr="00CD15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876261" w14:textId="7749F269" w:rsidR="000237A5" w:rsidRPr="00CD15DC" w:rsidRDefault="001B7E85">
      <w:pPr>
        <w:rPr>
          <w:rFonts w:cstheme="minorHAnsi"/>
          <w:sz w:val="24"/>
          <w:szCs w:val="24"/>
        </w:rPr>
      </w:pPr>
      <w:proofErr w:type="gramStart"/>
      <w:r w:rsidRPr="001B7E85">
        <w:rPr>
          <w:rFonts w:cstheme="minorHAnsi"/>
          <w:b/>
          <w:sz w:val="24"/>
          <w:szCs w:val="24"/>
        </w:rPr>
        <w:lastRenderedPageBreak/>
        <w:t xml:space="preserve">Appendix </w:t>
      </w:r>
      <w:r w:rsidR="002A70DF">
        <w:rPr>
          <w:rFonts w:cstheme="minorHAnsi"/>
          <w:b/>
          <w:sz w:val="24"/>
          <w:szCs w:val="24"/>
        </w:rPr>
        <w:t>2</w:t>
      </w:r>
      <w:r w:rsidR="00CD15DC" w:rsidRPr="001B7E85">
        <w:rPr>
          <w:rFonts w:cstheme="minorHAnsi"/>
          <w:b/>
          <w:sz w:val="24"/>
          <w:szCs w:val="24"/>
        </w:rPr>
        <w:t>.</w:t>
      </w:r>
      <w:proofErr w:type="gramEnd"/>
      <w:r w:rsidR="000237A5" w:rsidRPr="00CD15DC">
        <w:rPr>
          <w:rFonts w:cstheme="minorHAnsi"/>
          <w:sz w:val="24"/>
          <w:szCs w:val="24"/>
        </w:rPr>
        <w:t xml:space="preserve"> Template quality appraisal form for case control studies.  </w:t>
      </w:r>
    </w:p>
    <w:tbl>
      <w:tblPr>
        <w:tblStyle w:val="TableGrid1"/>
        <w:tblpPr w:leftFromText="180" w:rightFromText="180" w:vertAnchor="text" w:horzAnchor="margin" w:tblpY="372"/>
        <w:tblW w:w="14312" w:type="dxa"/>
        <w:tblLook w:val="04A0" w:firstRow="1" w:lastRow="0" w:firstColumn="1" w:lastColumn="0" w:noHBand="0" w:noVBand="1"/>
      </w:tblPr>
      <w:tblGrid>
        <w:gridCol w:w="461"/>
        <w:gridCol w:w="4595"/>
        <w:gridCol w:w="661"/>
        <w:gridCol w:w="592"/>
        <w:gridCol w:w="971"/>
        <w:gridCol w:w="1515"/>
        <w:gridCol w:w="5517"/>
      </w:tblGrid>
      <w:tr w:rsidR="000237A5" w:rsidRPr="00CD15DC" w14:paraId="2473BF04" w14:textId="77777777" w:rsidTr="00EC3CC2">
        <w:tc>
          <w:tcPr>
            <w:tcW w:w="440" w:type="dxa"/>
          </w:tcPr>
          <w:p w14:paraId="0C7F7692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bookmarkStart w:id="1" w:name="_Hlk510866427"/>
          </w:p>
        </w:tc>
        <w:tc>
          <w:tcPr>
            <w:tcW w:w="4675" w:type="dxa"/>
          </w:tcPr>
          <w:p w14:paraId="10F47657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664" w:type="dxa"/>
          </w:tcPr>
          <w:p w14:paraId="0D6C9D08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Yes</w:t>
            </w:r>
          </w:p>
        </w:tc>
        <w:tc>
          <w:tcPr>
            <w:tcW w:w="595" w:type="dxa"/>
          </w:tcPr>
          <w:p w14:paraId="1AD102F1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No</w:t>
            </w:r>
          </w:p>
        </w:tc>
        <w:tc>
          <w:tcPr>
            <w:tcW w:w="783" w:type="dxa"/>
          </w:tcPr>
          <w:p w14:paraId="5F6A9285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Unclear</w:t>
            </w:r>
          </w:p>
        </w:tc>
        <w:tc>
          <w:tcPr>
            <w:tcW w:w="1523" w:type="dxa"/>
          </w:tcPr>
          <w:p w14:paraId="1683D049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Not Applicable</w:t>
            </w:r>
          </w:p>
        </w:tc>
        <w:tc>
          <w:tcPr>
            <w:tcW w:w="5632" w:type="dxa"/>
          </w:tcPr>
          <w:p w14:paraId="59DA3D6F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Comments</w:t>
            </w:r>
          </w:p>
        </w:tc>
      </w:tr>
      <w:tr w:rsidR="000237A5" w:rsidRPr="00CD15DC" w14:paraId="524C07F2" w14:textId="77777777" w:rsidTr="00EC3CC2">
        <w:trPr>
          <w:trHeight w:val="530"/>
        </w:trPr>
        <w:tc>
          <w:tcPr>
            <w:tcW w:w="440" w:type="dxa"/>
          </w:tcPr>
          <w:p w14:paraId="0773C151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1</w:t>
            </w:r>
          </w:p>
        </w:tc>
        <w:tc>
          <w:tcPr>
            <w:tcW w:w="4675" w:type="dxa"/>
          </w:tcPr>
          <w:p w14:paraId="7ECBF120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as the primary focus of the paper methylation?</w:t>
            </w:r>
          </w:p>
        </w:tc>
        <w:tc>
          <w:tcPr>
            <w:tcW w:w="664" w:type="dxa"/>
            <w:vAlign w:val="center"/>
          </w:tcPr>
          <w:p w14:paraId="70EE5B5F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03344A5F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0815BF8F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5628866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70178B68" w14:textId="77777777" w:rsidR="000237A5" w:rsidRPr="00CD15DC" w:rsidRDefault="000237A5" w:rsidP="000237A5">
            <w:pPr>
              <w:spacing w:line="480" w:lineRule="auto"/>
              <w:rPr>
                <w:rFonts w:eastAsia="MS Mincho" w:cstheme="minorHAnsi"/>
                <w:sz w:val="24"/>
                <w:szCs w:val="24"/>
                <w:lang w:val="en-AU"/>
              </w:rPr>
            </w:pPr>
          </w:p>
        </w:tc>
      </w:tr>
      <w:tr w:rsidR="000237A5" w:rsidRPr="00CD15DC" w14:paraId="6D201302" w14:textId="77777777" w:rsidTr="00EC3CC2">
        <w:tc>
          <w:tcPr>
            <w:tcW w:w="440" w:type="dxa"/>
          </w:tcPr>
          <w:p w14:paraId="49D9AFCC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2</w:t>
            </w:r>
          </w:p>
        </w:tc>
        <w:tc>
          <w:tcPr>
            <w:tcW w:w="4675" w:type="dxa"/>
          </w:tcPr>
          <w:p w14:paraId="3F39F9A1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 xml:space="preserve">Were the groups comparable </w:t>
            </w:r>
            <w:r w:rsidRPr="00CD15DC">
              <w:rPr>
                <w:rFonts w:eastAsia="MS Mincho" w:cstheme="minorHAnsi"/>
                <w:sz w:val="24"/>
                <w:szCs w:val="24"/>
                <w:lang w:val="en-AU"/>
              </w:rPr>
              <w:t xml:space="preserve">other than the presence of disease in cases or the absence of disease in controls? </w:t>
            </w:r>
          </w:p>
        </w:tc>
        <w:tc>
          <w:tcPr>
            <w:tcW w:w="664" w:type="dxa"/>
            <w:vAlign w:val="center"/>
          </w:tcPr>
          <w:p w14:paraId="2E2A6B22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2C5CC26E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7D9BCFF2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D857CE2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6514E19C" w14:textId="77777777" w:rsidR="000237A5" w:rsidRPr="00CD15DC" w:rsidRDefault="000237A5" w:rsidP="000237A5">
            <w:pPr>
              <w:spacing w:line="480" w:lineRule="auto"/>
              <w:rPr>
                <w:rFonts w:eastAsia="MS Mincho" w:cstheme="minorHAnsi"/>
                <w:sz w:val="24"/>
                <w:szCs w:val="24"/>
                <w:lang w:val="en-AU"/>
              </w:rPr>
            </w:pPr>
          </w:p>
        </w:tc>
      </w:tr>
      <w:tr w:rsidR="000237A5" w:rsidRPr="00CD15DC" w14:paraId="2FD9175A" w14:textId="77777777" w:rsidTr="00EC3CC2">
        <w:tc>
          <w:tcPr>
            <w:tcW w:w="440" w:type="dxa"/>
          </w:tcPr>
          <w:p w14:paraId="02861ECE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3</w:t>
            </w:r>
          </w:p>
        </w:tc>
        <w:tc>
          <w:tcPr>
            <w:tcW w:w="4675" w:type="dxa"/>
          </w:tcPr>
          <w:p w14:paraId="6E5867AD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ere cases and controls matched appropriately?</w:t>
            </w:r>
          </w:p>
        </w:tc>
        <w:tc>
          <w:tcPr>
            <w:tcW w:w="664" w:type="dxa"/>
            <w:vAlign w:val="center"/>
          </w:tcPr>
          <w:p w14:paraId="508E4372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7CBE5709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2D1DE051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MS Mincho" w:cstheme="minorHAnsi"/>
                <w:sz w:val="24"/>
                <w:szCs w:val="24"/>
                <w:lang w:val="en-AU"/>
              </w:rPr>
            </w:pPr>
          </w:p>
        </w:tc>
        <w:tc>
          <w:tcPr>
            <w:tcW w:w="1523" w:type="dxa"/>
          </w:tcPr>
          <w:p w14:paraId="6E335A91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43265008" w14:textId="77777777" w:rsidR="000237A5" w:rsidRPr="00CD15DC" w:rsidRDefault="000237A5" w:rsidP="000237A5">
            <w:pPr>
              <w:spacing w:line="480" w:lineRule="auto"/>
              <w:rPr>
                <w:rFonts w:eastAsia="MS Mincho" w:cstheme="minorHAnsi"/>
                <w:sz w:val="24"/>
                <w:szCs w:val="24"/>
                <w:lang w:val="en-AU"/>
              </w:rPr>
            </w:pPr>
          </w:p>
        </w:tc>
      </w:tr>
      <w:tr w:rsidR="000237A5" w:rsidRPr="00CD15DC" w14:paraId="7B1D5F19" w14:textId="77777777" w:rsidTr="00EC3CC2">
        <w:tc>
          <w:tcPr>
            <w:tcW w:w="440" w:type="dxa"/>
          </w:tcPr>
          <w:p w14:paraId="3661A65F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4</w:t>
            </w:r>
          </w:p>
        </w:tc>
        <w:tc>
          <w:tcPr>
            <w:tcW w:w="4675" w:type="dxa"/>
          </w:tcPr>
          <w:p w14:paraId="5B3859B6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as methylation measured in in a standard reliable way?</w:t>
            </w:r>
          </w:p>
        </w:tc>
        <w:tc>
          <w:tcPr>
            <w:tcW w:w="664" w:type="dxa"/>
            <w:vAlign w:val="center"/>
          </w:tcPr>
          <w:p w14:paraId="1BD674BC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0D490D11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46870491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4C6FBC7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20B5D79D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237A5" w:rsidRPr="00CD15DC" w14:paraId="5B17CA85" w14:textId="77777777" w:rsidTr="00EC3CC2">
        <w:tc>
          <w:tcPr>
            <w:tcW w:w="440" w:type="dxa"/>
          </w:tcPr>
          <w:p w14:paraId="30D643B6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5</w:t>
            </w:r>
          </w:p>
        </w:tc>
        <w:tc>
          <w:tcPr>
            <w:tcW w:w="4675" w:type="dxa"/>
          </w:tcPr>
          <w:p w14:paraId="26F059E3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 xml:space="preserve">Was methylation measured in the same way for cases and controls? </w:t>
            </w:r>
          </w:p>
        </w:tc>
        <w:tc>
          <w:tcPr>
            <w:tcW w:w="664" w:type="dxa"/>
            <w:vAlign w:val="center"/>
          </w:tcPr>
          <w:p w14:paraId="6DB518DA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578756A9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7E1467C9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FDE746A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44250403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237A5" w:rsidRPr="00CD15DC" w14:paraId="5941206D" w14:textId="77777777" w:rsidTr="00EC3CC2">
        <w:tc>
          <w:tcPr>
            <w:tcW w:w="440" w:type="dxa"/>
          </w:tcPr>
          <w:p w14:paraId="3AC12B94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lastRenderedPageBreak/>
              <w:t>6</w:t>
            </w:r>
          </w:p>
        </w:tc>
        <w:tc>
          <w:tcPr>
            <w:tcW w:w="4675" w:type="dxa"/>
          </w:tcPr>
          <w:p w14:paraId="1FB1AFC0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CD15DC">
              <w:rPr>
                <w:rFonts w:eastAsia="Calibri" w:cstheme="minorHAnsi"/>
                <w:sz w:val="24"/>
                <w:szCs w:val="24"/>
              </w:rPr>
              <w:t>Were</w:t>
            </w:r>
            <w:proofErr w:type="spellEnd"/>
            <w:r w:rsidRPr="00CD15DC">
              <w:rPr>
                <w:rFonts w:eastAsia="Calibri" w:cstheme="minorHAnsi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664" w:type="dxa"/>
            <w:vAlign w:val="center"/>
          </w:tcPr>
          <w:p w14:paraId="7EB00A33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4284423C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66EDCD70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BEF3321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328952FA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237A5" w:rsidRPr="00CD15DC" w14:paraId="0E2D3F25" w14:textId="77777777" w:rsidTr="00EC3CC2">
        <w:tc>
          <w:tcPr>
            <w:tcW w:w="440" w:type="dxa"/>
          </w:tcPr>
          <w:p w14:paraId="3285ED1C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7</w:t>
            </w:r>
          </w:p>
        </w:tc>
        <w:tc>
          <w:tcPr>
            <w:tcW w:w="4675" w:type="dxa"/>
          </w:tcPr>
          <w:p w14:paraId="56E61A25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ere strategies to deal with confounding factors identified?</w:t>
            </w:r>
          </w:p>
        </w:tc>
        <w:tc>
          <w:tcPr>
            <w:tcW w:w="664" w:type="dxa"/>
            <w:vAlign w:val="center"/>
          </w:tcPr>
          <w:p w14:paraId="5485E883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3035D916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1CD5DF43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3E2BEA4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3CB88759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237A5" w:rsidRPr="00CD15DC" w14:paraId="0B5C9458" w14:textId="77777777" w:rsidTr="00EC3CC2">
        <w:tc>
          <w:tcPr>
            <w:tcW w:w="440" w:type="dxa"/>
          </w:tcPr>
          <w:p w14:paraId="78DC31CC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8</w:t>
            </w:r>
          </w:p>
        </w:tc>
        <w:tc>
          <w:tcPr>
            <w:tcW w:w="4675" w:type="dxa"/>
          </w:tcPr>
          <w:p w14:paraId="326F6AA1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as the exposure period of interest long enough to be meaningful?</w:t>
            </w:r>
          </w:p>
        </w:tc>
        <w:tc>
          <w:tcPr>
            <w:tcW w:w="664" w:type="dxa"/>
            <w:vAlign w:val="center"/>
          </w:tcPr>
          <w:p w14:paraId="775A5E5A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60E2A7EB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7250BAB5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1E17B7E1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0EF5EB9D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237A5" w:rsidRPr="00CD15DC" w14:paraId="65F29F13" w14:textId="77777777" w:rsidTr="00EC3CC2">
        <w:tc>
          <w:tcPr>
            <w:tcW w:w="440" w:type="dxa"/>
          </w:tcPr>
          <w:p w14:paraId="79B3B12F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9</w:t>
            </w:r>
          </w:p>
        </w:tc>
        <w:tc>
          <w:tcPr>
            <w:tcW w:w="4675" w:type="dxa"/>
          </w:tcPr>
          <w:p w14:paraId="7DA14145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hat statistical analysis was used and was this analysis appropriate?</w:t>
            </w:r>
          </w:p>
        </w:tc>
        <w:tc>
          <w:tcPr>
            <w:tcW w:w="664" w:type="dxa"/>
            <w:vAlign w:val="center"/>
          </w:tcPr>
          <w:p w14:paraId="2E51F52B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19374B44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794F1E9B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B561545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607AE6BC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237A5" w:rsidRPr="00CD15DC" w14:paraId="5E09D51F" w14:textId="77777777" w:rsidTr="00EC3CC2">
        <w:trPr>
          <w:trHeight w:val="399"/>
        </w:trPr>
        <w:tc>
          <w:tcPr>
            <w:tcW w:w="440" w:type="dxa"/>
          </w:tcPr>
          <w:p w14:paraId="27CD8182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10</w:t>
            </w:r>
          </w:p>
        </w:tc>
        <w:tc>
          <w:tcPr>
            <w:tcW w:w="4675" w:type="dxa"/>
          </w:tcPr>
          <w:p w14:paraId="11EE1765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ere experimental controls used?</w:t>
            </w:r>
          </w:p>
        </w:tc>
        <w:tc>
          <w:tcPr>
            <w:tcW w:w="664" w:type="dxa"/>
            <w:vAlign w:val="center"/>
          </w:tcPr>
          <w:p w14:paraId="760435E2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1A942826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14:paraId="40D4F5D3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4E76616" w14:textId="77777777" w:rsidR="000237A5" w:rsidRPr="00CD15DC" w:rsidRDefault="000237A5" w:rsidP="000237A5">
            <w:pPr>
              <w:spacing w:line="48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632" w:type="dxa"/>
          </w:tcPr>
          <w:p w14:paraId="7C4429F0" w14:textId="77777777" w:rsidR="000237A5" w:rsidRPr="00CD15DC" w:rsidRDefault="000237A5" w:rsidP="000237A5">
            <w:pPr>
              <w:spacing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bookmarkEnd w:id="1"/>
    </w:tbl>
    <w:p w14:paraId="1F01C975" w14:textId="77777777" w:rsidR="000237A5" w:rsidRPr="00CD15DC" w:rsidRDefault="000237A5">
      <w:pPr>
        <w:rPr>
          <w:rFonts w:cstheme="minorHAnsi"/>
          <w:sz w:val="24"/>
          <w:szCs w:val="24"/>
        </w:rPr>
      </w:pPr>
    </w:p>
    <w:p w14:paraId="2DBE28F4" w14:textId="7335D268" w:rsidR="003B1AC7" w:rsidRPr="00CD15DC" w:rsidRDefault="003B1AC7">
      <w:pPr>
        <w:rPr>
          <w:rFonts w:cstheme="minorHAnsi"/>
          <w:sz w:val="24"/>
          <w:szCs w:val="24"/>
        </w:rPr>
      </w:pPr>
    </w:p>
    <w:p w14:paraId="72D5E1B4" w14:textId="033AD91F" w:rsidR="003B1AC7" w:rsidRDefault="003B1AC7">
      <w:pPr>
        <w:rPr>
          <w:rFonts w:cstheme="minorHAnsi"/>
          <w:sz w:val="24"/>
          <w:szCs w:val="24"/>
        </w:rPr>
      </w:pPr>
    </w:p>
    <w:p w14:paraId="03A838E8" w14:textId="679BCA10" w:rsidR="00CD15DC" w:rsidRDefault="00CD15DC">
      <w:pPr>
        <w:rPr>
          <w:rFonts w:cstheme="minorHAnsi"/>
          <w:sz w:val="24"/>
          <w:szCs w:val="24"/>
        </w:rPr>
      </w:pPr>
    </w:p>
    <w:p w14:paraId="5EA3B7F8" w14:textId="49D592CA" w:rsidR="00CD15DC" w:rsidRDefault="00CD15DC">
      <w:pPr>
        <w:rPr>
          <w:rFonts w:cstheme="minorHAnsi"/>
          <w:sz w:val="24"/>
          <w:szCs w:val="24"/>
        </w:rPr>
      </w:pPr>
    </w:p>
    <w:p w14:paraId="216D263A" w14:textId="7360468D" w:rsidR="00CD15DC" w:rsidRDefault="00CD15DC">
      <w:pPr>
        <w:rPr>
          <w:rFonts w:cstheme="minorHAnsi"/>
          <w:sz w:val="24"/>
          <w:szCs w:val="24"/>
        </w:rPr>
      </w:pPr>
    </w:p>
    <w:p w14:paraId="4F7F7400" w14:textId="77777777" w:rsidR="00CD15DC" w:rsidRPr="00CD15DC" w:rsidRDefault="00CD15DC">
      <w:pPr>
        <w:rPr>
          <w:rFonts w:cstheme="minorHAnsi"/>
          <w:sz w:val="24"/>
          <w:szCs w:val="24"/>
        </w:rPr>
      </w:pPr>
    </w:p>
    <w:p w14:paraId="18E0F338" w14:textId="5BC6EABC" w:rsidR="003B1AC7" w:rsidRPr="00CD15DC" w:rsidRDefault="003B1AC7">
      <w:pPr>
        <w:rPr>
          <w:rFonts w:cstheme="minorHAnsi"/>
          <w:sz w:val="24"/>
          <w:szCs w:val="24"/>
        </w:rPr>
      </w:pPr>
    </w:p>
    <w:p w14:paraId="7928122C" w14:textId="114E270F" w:rsidR="00071FFA" w:rsidRPr="00CD15DC" w:rsidRDefault="00071FFA">
      <w:pPr>
        <w:rPr>
          <w:rFonts w:cstheme="minorHAnsi"/>
          <w:sz w:val="24"/>
          <w:szCs w:val="24"/>
        </w:rPr>
      </w:pPr>
    </w:p>
    <w:p w14:paraId="3BB86C2D" w14:textId="7564984F" w:rsidR="00071FFA" w:rsidRPr="00CD15DC" w:rsidRDefault="001B7E85">
      <w:pPr>
        <w:rPr>
          <w:rFonts w:cstheme="minorHAnsi"/>
          <w:sz w:val="24"/>
          <w:szCs w:val="24"/>
        </w:rPr>
      </w:pPr>
      <w:proofErr w:type="gramStart"/>
      <w:r w:rsidRPr="001B7E85">
        <w:rPr>
          <w:rFonts w:cstheme="minorHAnsi"/>
          <w:b/>
          <w:sz w:val="24"/>
          <w:szCs w:val="24"/>
        </w:rPr>
        <w:lastRenderedPageBreak/>
        <w:t xml:space="preserve">Appendix </w:t>
      </w:r>
      <w:r w:rsidR="002A70DF">
        <w:rPr>
          <w:rFonts w:cstheme="minorHAnsi"/>
          <w:b/>
          <w:sz w:val="24"/>
          <w:szCs w:val="24"/>
        </w:rPr>
        <w:t>3</w:t>
      </w:r>
      <w:r w:rsidRPr="001B7E85">
        <w:rPr>
          <w:rFonts w:cstheme="minorHAnsi"/>
          <w:b/>
          <w:sz w:val="24"/>
          <w:szCs w:val="24"/>
        </w:rPr>
        <w:t>.</w:t>
      </w:r>
      <w:proofErr w:type="gramEnd"/>
      <w:r w:rsidR="00071FFA" w:rsidRPr="00CD15DC">
        <w:rPr>
          <w:rFonts w:cstheme="minorHAnsi"/>
          <w:sz w:val="24"/>
          <w:szCs w:val="24"/>
        </w:rPr>
        <w:t xml:space="preserve"> Template quality appraisal form for case report studies   </w:t>
      </w:r>
    </w:p>
    <w:tbl>
      <w:tblPr>
        <w:tblpPr w:leftFromText="180" w:rightFromText="180" w:vertAnchor="text" w:horzAnchor="margin" w:tblpY="372"/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4518"/>
        <w:gridCol w:w="738"/>
        <w:gridCol w:w="679"/>
        <w:gridCol w:w="992"/>
        <w:gridCol w:w="1701"/>
        <w:gridCol w:w="5245"/>
      </w:tblGrid>
      <w:tr w:rsidR="00071FFA" w:rsidRPr="00CD15DC" w14:paraId="515789FB" w14:textId="77777777" w:rsidTr="00AD5363">
        <w:trPr>
          <w:trHeight w:val="274"/>
        </w:trPr>
        <w:tc>
          <w:tcPr>
            <w:tcW w:w="4957" w:type="dxa"/>
            <w:gridSpan w:val="2"/>
          </w:tcPr>
          <w:p w14:paraId="60732AC8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738" w:type="dxa"/>
          </w:tcPr>
          <w:p w14:paraId="3D3D31B8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Yes</w:t>
            </w:r>
          </w:p>
        </w:tc>
        <w:tc>
          <w:tcPr>
            <w:tcW w:w="679" w:type="dxa"/>
          </w:tcPr>
          <w:p w14:paraId="6FA92B5E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14:paraId="47F1B8F2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Unclear</w:t>
            </w:r>
          </w:p>
        </w:tc>
        <w:tc>
          <w:tcPr>
            <w:tcW w:w="1701" w:type="dxa"/>
          </w:tcPr>
          <w:p w14:paraId="1F51093D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Not Applicable</w:t>
            </w:r>
          </w:p>
        </w:tc>
        <w:tc>
          <w:tcPr>
            <w:tcW w:w="5245" w:type="dxa"/>
          </w:tcPr>
          <w:p w14:paraId="02DC1D2A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Comments</w:t>
            </w:r>
          </w:p>
        </w:tc>
      </w:tr>
      <w:tr w:rsidR="00071FFA" w:rsidRPr="00CD15DC" w14:paraId="59BF1F16" w14:textId="77777777" w:rsidTr="00AD5363">
        <w:trPr>
          <w:trHeight w:val="792"/>
        </w:trPr>
        <w:tc>
          <w:tcPr>
            <w:tcW w:w="439" w:type="dxa"/>
          </w:tcPr>
          <w:p w14:paraId="26554518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1</w:t>
            </w:r>
          </w:p>
        </w:tc>
        <w:tc>
          <w:tcPr>
            <w:tcW w:w="4518" w:type="dxa"/>
          </w:tcPr>
          <w:p w14:paraId="30486B35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as the primary focus of the paper methylation?</w:t>
            </w:r>
          </w:p>
        </w:tc>
        <w:tc>
          <w:tcPr>
            <w:tcW w:w="738" w:type="dxa"/>
          </w:tcPr>
          <w:p w14:paraId="6545A0A6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679" w:type="dxa"/>
          </w:tcPr>
          <w:p w14:paraId="3B30FCB0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5AB37E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A4D485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245" w:type="dxa"/>
          </w:tcPr>
          <w:p w14:paraId="2179D3CD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  <w:lang w:val="en-AU"/>
              </w:rPr>
            </w:pPr>
          </w:p>
        </w:tc>
      </w:tr>
      <w:tr w:rsidR="00071FFA" w:rsidRPr="00CD15DC" w14:paraId="08C372B4" w14:textId="77777777" w:rsidTr="00AD5363">
        <w:tc>
          <w:tcPr>
            <w:tcW w:w="439" w:type="dxa"/>
          </w:tcPr>
          <w:p w14:paraId="14187100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2</w:t>
            </w:r>
          </w:p>
        </w:tc>
        <w:tc>
          <w:tcPr>
            <w:tcW w:w="4518" w:type="dxa"/>
          </w:tcPr>
          <w:p w14:paraId="08B3D6F5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as the patient’s history described clearly?</w:t>
            </w:r>
          </w:p>
        </w:tc>
        <w:tc>
          <w:tcPr>
            <w:tcW w:w="738" w:type="dxa"/>
          </w:tcPr>
          <w:p w14:paraId="764A3331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679" w:type="dxa"/>
          </w:tcPr>
          <w:p w14:paraId="179AD5DD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0B4AE4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44CADF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0278FC7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  <w:lang w:val="en-AU"/>
              </w:rPr>
            </w:pPr>
          </w:p>
        </w:tc>
      </w:tr>
      <w:tr w:rsidR="00071FFA" w:rsidRPr="00CD15DC" w14:paraId="7ADE7189" w14:textId="77777777" w:rsidTr="00AD5363">
        <w:tc>
          <w:tcPr>
            <w:tcW w:w="439" w:type="dxa"/>
          </w:tcPr>
          <w:p w14:paraId="4D1419B7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3</w:t>
            </w:r>
          </w:p>
        </w:tc>
        <w:tc>
          <w:tcPr>
            <w:tcW w:w="4518" w:type="dxa"/>
          </w:tcPr>
          <w:p w14:paraId="172B5DC9" w14:textId="400CC91E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as the patient</w:t>
            </w:r>
            <w:r w:rsidR="00AD5363">
              <w:rPr>
                <w:rFonts w:eastAsia="Calibri" w:cstheme="minorHAnsi"/>
                <w:sz w:val="24"/>
                <w:szCs w:val="24"/>
              </w:rPr>
              <w:t>'</w:t>
            </w:r>
            <w:r w:rsidRPr="00CD15DC">
              <w:rPr>
                <w:rFonts w:eastAsia="Calibri" w:cstheme="minorHAnsi"/>
                <w:sz w:val="24"/>
                <w:szCs w:val="24"/>
              </w:rPr>
              <w:t>s current clinical condition described clearly?</w:t>
            </w:r>
          </w:p>
        </w:tc>
        <w:tc>
          <w:tcPr>
            <w:tcW w:w="738" w:type="dxa"/>
          </w:tcPr>
          <w:p w14:paraId="75B9AA2E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679" w:type="dxa"/>
          </w:tcPr>
          <w:p w14:paraId="6EC28F75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906794F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</w:tcPr>
          <w:p w14:paraId="4868A4A4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180F25B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  <w:lang w:val="en-AU"/>
              </w:rPr>
            </w:pPr>
          </w:p>
        </w:tc>
      </w:tr>
      <w:tr w:rsidR="00071FFA" w:rsidRPr="00CD15DC" w14:paraId="44604F50" w14:textId="77777777" w:rsidTr="00AD5363">
        <w:trPr>
          <w:trHeight w:val="896"/>
        </w:trPr>
        <w:tc>
          <w:tcPr>
            <w:tcW w:w="439" w:type="dxa"/>
          </w:tcPr>
          <w:p w14:paraId="42B684F0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4</w:t>
            </w:r>
          </w:p>
        </w:tc>
        <w:tc>
          <w:tcPr>
            <w:tcW w:w="4518" w:type="dxa"/>
          </w:tcPr>
          <w:p w14:paraId="6F16C1E1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as methylation measured in in a standard reliable way?</w:t>
            </w:r>
          </w:p>
        </w:tc>
        <w:tc>
          <w:tcPr>
            <w:tcW w:w="738" w:type="dxa"/>
          </w:tcPr>
          <w:p w14:paraId="5718B4A5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679" w:type="dxa"/>
          </w:tcPr>
          <w:p w14:paraId="69D70AF6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CC6438" w14:textId="111DA4B3" w:rsidR="00CD15DC" w:rsidRPr="00CD15DC" w:rsidRDefault="00CD15DC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2DA4EB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F1C867D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71FFA" w:rsidRPr="00CD15DC" w14:paraId="1AFF9521" w14:textId="77777777" w:rsidTr="00AD5363">
        <w:tc>
          <w:tcPr>
            <w:tcW w:w="439" w:type="dxa"/>
          </w:tcPr>
          <w:p w14:paraId="3DCF8B1A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5</w:t>
            </w:r>
          </w:p>
        </w:tc>
        <w:tc>
          <w:tcPr>
            <w:tcW w:w="4518" w:type="dxa"/>
          </w:tcPr>
          <w:p w14:paraId="5E183285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CD15DC">
              <w:rPr>
                <w:rFonts w:eastAsia="Calibri" w:cstheme="minorHAnsi"/>
                <w:sz w:val="24"/>
                <w:szCs w:val="24"/>
              </w:rPr>
              <w:t>Were</w:t>
            </w:r>
            <w:proofErr w:type="spellEnd"/>
            <w:r w:rsidRPr="00CD15DC">
              <w:rPr>
                <w:rFonts w:eastAsia="Calibri" w:cstheme="minorHAnsi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738" w:type="dxa"/>
          </w:tcPr>
          <w:p w14:paraId="6156FC7E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679" w:type="dxa"/>
          </w:tcPr>
          <w:p w14:paraId="6121685B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9AD4B31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2A725C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F723247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71FFA" w:rsidRPr="00CD15DC" w14:paraId="01F42953" w14:textId="77777777" w:rsidTr="00AD5363">
        <w:tc>
          <w:tcPr>
            <w:tcW w:w="439" w:type="dxa"/>
          </w:tcPr>
          <w:p w14:paraId="5A08C377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6</w:t>
            </w:r>
          </w:p>
        </w:tc>
        <w:tc>
          <w:tcPr>
            <w:tcW w:w="4518" w:type="dxa"/>
          </w:tcPr>
          <w:p w14:paraId="1D3F9A14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ere strategies to deal with confounding factors identified?</w:t>
            </w:r>
          </w:p>
        </w:tc>
        <w:tc>
          <w:tcPr>
            <w:tcW w:w="738" w:type="dxa"/>
          </w:tcPr>
          <w:p w14:paraId="2C06AFAF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679" w:type="dxa"/>
          </w:tcPr>
          <w:p w14:paraId="178E8BD1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969017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22A0E9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245" w:type="dxa"/>
          </w:tcPr>
          <w:p w14:paraId="4C8413B0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71FFA" w:rsidRPr="00CD15DC" w14:paraId="4E6ADACE" w14:textId="77777777" w:rsidTr="00AD5363">
        <w:tc>
          <w:tcPr>
            <w:tcW w:w="439" w:type="dxa"/>
          </w:tcPr>
          <w:p w14:paraId="0EE1F53A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7</w:t>
            </w:r>
          </w:p>
        </w:tc>
        <w:tc>
          <w:tcPr>
            <w:tcW w:w="4518" w:type="dxa"/>
          </w:tcPr>
          <w:p w14:paraId="0D895BA9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  <w:r w:rsidRPr="00CD15DC">
              <w:rPr>
                <w:rFonts w:eastAsia="Calibri" w:cstheme="minorHAnsi"/>
                <w:sz w:val="24"/>
                <w:szCs w:val="24"/>
              </w:rPr>
              <w:t>Were experimental controls used?</w:t>
            </w:r>
          </w:p>
        </w:tc>
        <w:tc>
          <w:tcPr>
            <w:tcW w:w="738" w:type="dxa"/>
          </w:tcPr>
          <w:p w14:paraId="698E259A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679" w:type="dxa"/>
          </w:tcPr>
          <w:p w14:paraId="0D458287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AD3901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70AB8A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B718E3E" w14:textId="77777777" w:rsidR="00071FFA" w:rsidRPr="00CD15DC" w:rsidRDefault="00071FFA" w:rsidP="00AD5363">
            <w:pPr>
              <w:spacing w:after="0" w:line="480" w:lineRule="auto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577BB909" w14:textId="2FD0520B" w:rsidR="003B1AC7" w:rsidRPr="00B95E3A" w:rsidRDefault="003B1AC7" w:rsidP="001B7E85">
      <w:pPr>
        <w:pBdr>
          <w:bottom w:val="single" w:sz="4" w:space="1" w:color="auto"/>
        </w:pBdr>
        <w:spacing w:after="0" w:line="480" w:lineRule="auto"/>
        <w:rPr>
          <w:rFonts w:cstheme="minorHAnsi"/>
          <w:sz w:val="20"/>
          <w:szCs w:val="24"/>
        </w:rPr>
      </w:pPr>
    </w:p>
    <w:sectPr w:rsidR="003B1AC7" w:rsidRPr="00B95E3A" w:rsidSect="003B1A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974F98"/>
    <w:multiLevelType w:val="hybridMultilevel"/>
    <w:tmpl w:val="C49646C0"/>
    <w:lvl w:ilvl="0" w:tplc="E1AE9112">
      <w:start w:val="1"/>
      <w:numFmt w:val="decimal"/>
      <w:lvlText w:val="%1."/>
      <w:lvlJc w:val="left"/>
      <w:pPr>
        <w:ind w:left="-360" w:firstLine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6747"/>
    <w:rsid w:val="000237A5"/>
    <w:rsid w:val="00071FFA"/>
    <w:rsid w:val="0011745D"/>
    <w:rsid w:val="00184D69"/>
    <w:rsid w:val="001968ED"/>
    <w:rsid w:val="001B6177"/>
    <w:rsid w:val="001B7E85"/>
    <w:rsid w:val="00214DAF"/>
    <w:rsid w:val="002421F8"/>
    <w:rsid w:val="002A3C59"/>
    <w:rsid w:val="002A70DF"/>
    <w:rsid w:val="003B1AC7"/>
    <w:rsid w:val="003F4473"/>
    <w:rsid w:val="00546980"/>
    <w:rsid w:val="00627C02"/>
    <w:rsid w:val="00642240"/>
    <w:rsid w:val="00873B6D"/>
    <w:rsid w:val="00896747"/>
    <w:rsid w:val="008E5109"/>
    <w:rsid w:val="00940C83"/>
    <w:rsid w:val="009A0EE3"/>
    <w:rsid w:val="00A87982"/>
    <w:rsid w:val="00AD5363"/>
    <w:rsid w:val="00B27A23"/>
    <w:rsid w:val="00B46280"/>
    <w:rsid w:val="00B95E3A"/>
    <w:rsid w:val="00BF7C74"/>
    <w:rsid w:val="00C77D5F"/>
    <w:rsid w:val="00CD15DC"/>
    <w:rsid w:val="00D70D01"/>
    <w:rsid w:val="00E176B0"/>
    <w:rsid w:val="00E9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C3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6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7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7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7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9674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23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FF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6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7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7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7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9674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23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F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4595A-CFD5-43E9-B11B-A1CB3B0F0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16</Words>
  <Characters>6412</Characters>
  <Application>Microsoft Office Word</Application>
  <DocSecurity>0</DocSecurity>
  <Lines>400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rown</dc:creator>
  <cp:keywords/>
  <dc:description/>
  <cp:lastModifiedBy>MATUBLE</cp:lastModifiedBy>
  <cp:revision>4</cp:revision>
  <dcterms:created xsi:type="dcterms:W3CDTF">2018-05-25T08:20:00Z</dcterms:created>
  <dcterms:modified xsi:type="dcterms:W3CDTF">2019-03-27T15:08:00Z</dcterms:modified>
</cp:coreProperties>
</file>